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08F07C" w14:textId="2E05FC8B" w:rsidR="0004350F" w:rsidRPr="001D7259" w:rsidRDefault="00245485" w:rsidP="0004350F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810C00">
        <w:rPr>
          <w:rFonts w:ascii="Times New Roman" w:hAnsi="Times New Roman" w:cs="Times New Roman"/>
          <w:b/>
          <w:bCs/>
        </w:rPr>
        <w:t xml:space="preserve">upplementary file </w:t>
      </w:r>
      <w:r w:rsidR="00D96EC8">
        <w:rPr>
          <w:rFonts w:ascii="Times New Roman" w:hAnsi="Times New Roman" w:cs="Times New Roman"/>
          <w:b/>
          <w:bCs/>
        </w:rPr>
        <w:t>3</w:t>
      </w:r>
    </w:p>
    <w:p w14:paraId="375D1BFA" w14:textId="2E4770EE" w:rsidR="00EF05B7" w:rsidRDefault="000435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est of homogeneity of variance through </w:t>
      </w:r>
      <w:r w:rsidR="00AD1650">
        <w:rPr>
          <w:rFonts w:ascii="Times New Roman" w:hAnsi="Times New Roman" w:cs="Times New Roman"/>
        </w:rPr>
        <w:t>Levene’s test</w:t>
      </w:r>
      <w:r w:rsidRPr="0004350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alysis </w:t>
      </w:r>
    </w:p>
    <w:tbl>
      <w:tblPr>
        <w:tblStyle w:val="TableGrid"/>
        <w:tblW w:w="62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1"/>
        <w:gridCol w:w="925"/>
        <w:gridCol w:w="1254"/>
        <w:gridCol w:w="810"/>
        <w:gridCol w:w="758"/>
        <w:gridCol w:w="888"/>
      </w:tblGrid>
      <w:tr w:rsidR="0004350F" w:rsidRPr="009C77C4" w14:paraId="4AB23C6E" w14:textId="6F7D58D4" w:rsidTr="00251BEF">
        <w:trPr>
          <w:trHeight w:val="575"/>
        </w:trPr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</w:tcPr>
          <w:p w14:paraId="304875DA" w14:textId="77777777" w:rsidR="0004350F" w:rsidRPr="009C77C4" w:rsidRDefault="0004350F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 xml:space="preserve">Factor label 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14:paraId="66DDEC68" w14:textId="77777777" w:rsidR="0004350F" w:rsidRPr="009C77C4" w:rsidRDefault="0004350F" w:rsidP="00E90CAC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 xml:space="preserve">Item label 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1E50D1F6" w14:textId="77777777" w:rsidR="0004350F" w:rsidRDefault="0004350F" w:rsidP="0004350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F Statistic</w:t>
            </w:r>
          </w:p>
          <w:p w14:paraId="256F8893" w14:textId="1D9390F4" w:rsidR="0004350F" w:rsidRPr="0004350F" w:rsidRDefault="0004350F" w:rsidP="0004350F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04350F">
              <w:rPr>
                <w:rFonts w:ascii="Times New Roman" w:hAnsi="Times New Roman" w:cs="Times New Roman"/>
                <w:i/>
                <w:iCs/>
                <w:lang w:val="en-GB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47D0BDD" w14:textId="68CB3720" w:rsidR="0004350F" w:rsidRPr="009C77C4" w:rsidRDefault="0004350F" w:rsidP="0004350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f1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14:paraId="73A95661" w14:textId="68960843" w:rsidR="0004350F" w:rsidRPr="009C77C4" w:rsidRDefault="0004350F" w:rsidP="0004350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f2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14:paraId="2DA34009" w14:textId="77777777" w:rsidR="0004350F" w:rsidRDefault="0004350F" w:rsidP="0004350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ig.</w:t>
            </w:r>
          </w:p>
          <w:p w14:paraId="36C5A5B1" w14:textId="7FA94E51" w:rsidR="0004350F" w:rsidRPr="0004350F" w:rsidRDefault="0004350F" w:rsidP="0004350F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04350F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</w:p>
        </w:tc>
      </w:tr>
      <w:tr w:rsidR="008279AB" w:rsidRPr="009C77C4" w14:paraId="18CA2961" w14:textId="577247B3" w:rsidTr="00251BEF">
        <w:trPr>
          <w:trHeight w:val="296"/>
        </w:trPr>
        <w:tc>
          <w:tcPr>
            <w:tcW w:w="1601" w:type="dxa"/>
            <w:vMerge w:val="restart"/>
            <w:tcBorders>
              <w:top w:val="single" w:sz="4" w:space="0" w:color="auto"/>
            </w:tcBorders>
          </w:tcPr>
          <w:p w14:paraId="32C522DA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 xml:space="preserve">Risk Severity 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4FD6C555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3_1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54D1A758" w14:textId="432E2BB5" w:rsidR="008279AB" w:rsidRPr="00752BE5" w:rsidRDefault="008279AB" w:rsidP="008279A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98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B3768E9" w14:textId="5D4F8855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04AB5CA2" w14:textId="4F2E0CF4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5635740B" w14:textId="34B3D1F2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321</w:t>
            </w:r>
          </w:p>
        </w:tc>
      </w:tr>
      <w:tr w:rsidR="008279AB" w:rsidRPr="009C77C4" w14:paraId="0473199D" w14:textId="5BB1B7EA" w:rsidTr="00251BEF">
        <w:trPr>
          <w:trHeight w:val="296"/>
        </w:trPr>
        <w:tc>
          <w:tcPr>
            <w:tcW w:w="1601" w:type="dxa"/>
            <w:vMerge/>
          </w:tcPr>
          <w:p w14:paraId="1EA2344C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</w:tcPr>
          <w:p w14:paraId="4FBD1B14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3_2</w:t>
            </w:r>
          </w:p>
        </w:tc>
        <w:tc>
          <w:tcPr>
            <w:tcW w:w="1254" w:type="dxa"/>
          </w:tcPr>
          <w:p w14:paraId="4EC3ADFF" w14:textId="555E7BB8" w:rsidR="008279AB" w:rsidRPr="00752BE5" w:rsidRDefault="008279AB" w:rsidP="008279A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1.473</w:t>
            </w:r>
          </w:p>
        </w:tc>
        <w:tc>
          <w:tcPr>
            <w:tcW w:w="810" w:type="dxa"/>
          </w:tcPr>
          <w:p w14:paraId="7C48575A" w14:textId="24BD232D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8" w:type="dxa"/>
          </w:tcPr>
          <w:p w14:paraId="453E2025" w14:textId="06FB4D51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888" w:type="dxa"/>
          </w:tcPr>
          <w:p w14:paraId="4BE977C1" w14:textId="71D1D957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226</w:t>
            </w:r>
          </w:p>
        </w:tc>
      </w:tr>
      <w:tr w:rsidR="008279AB" w:rsidRPr="009C77C4" w14:paraId="1F5888EF" w14:textId="56A40898" w:rsidTr="00251BEF">
        <w:trPr>
          <w:trHeight w:val="279"/>
        </w:trPr>
        <w:tc>
          <w:tcPr>
            <w:tcW w:w="1601" w:type="dxa"/>
            <w:vMerge/>
          </w:tcPr>
          <w:p w14:paraId="4EAA6038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</w:tcPr>
          <w:p w14:paraId="793A296B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3_4</w:t>
            </w:r>
          </w:p>
        </w:tc>
        <w:tc>
          <w:tcPr>
            <w:tcW w:w="1254" w:type="dxa"/>
          </w:tcPr>
          <w:p w14:paraId="70C13200" w14:textId="19F10B3B" w:rsidR="008279AB" w:rsidRPr="00752BE5" w:rsidRDefault="008279AB" w:rsidP="008279A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317</w:t>
            </w:r>
          </w:p>
        </w:tc>
        <w:tc>
          <w:tcPr>
            <w:tcW w:w="810" w:type="dxa"/>
          </w:tcPr>
          <w:p w14:paraId="469157A5" w14:textId="4F48967F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8" w:type="dxa"/>
          </w:tcPr>
          <w:p w14:paraId="48A9BBA1" w14:textId="2EC26B97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888" w:type="dxa"/>
          </w:tcPr>
          <w:p w14:paraId="6DEA951E" w14:textId="73A65772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574</w:t>
            </w:r>
          </w:p>
        </w:tc>
      </w:tr>
      <w:tr w:rsidR="008279AB" w:rsidRPr="009C77C4" w14:paraId="3816BC65" w14:textId="5B67A14C" w:rsidTr="00251BEF">
        <w:trPr>
          <w:trHeight w:val="296"/>
        </w:trPr>
        <w:tc>
          <w:tcPr>
            <w:tcW w:w="1601" w:type="dxa"/>
            <w:vMerge/>
            <w:tcBorders>
              <w:bottom w:val="single" w:sz="4" w:space="0" w:color="auto"/>
            </w:tcBorders>
          </w:tcPr>
          <w:p w14:paraId="228A0D92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25375E3A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3_5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53230D53" w14:textId="6D36FAE9" w:rsidR="008279AB" w:rsidRPr="00752BE5" w:rsidRDefault="008279AB" w:rsidP="008279A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10.89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C0C6889" w14:textId="7144A5FE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544220D8" w14:textId="71A0EA18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14:paraId="31A3D520" w14:textId="45419F6B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001</w:t>
            </w:r>
          </w:p>
        </w:tc>
      </w:tr>
      <w:tr w:rsidR="008279AB" w:rsidRPr="009C77C4" w14:paraId="270A115C" w14:textId="7533F168" w:rsidTr="00251BEF">
        <w:trPr>
          <w:trHeight w:val="279"/>
        </w:trPr>
        <w:tc>
          <w:tcPr>
            <w:tcW w:w="1601" w:type="dxa"/>
            <w:vMerge w:val="restart"/>
            <w:tcBorders>
              <w:top w:val="single" w:sz="4" w:space="0" w:color="auto"/>
            </w:tcBorders>
          </w:tcPr>
          <w:p w14:paraId="5B464EC0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Risk Susceptibility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3347F058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3_3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11281B7D" w14:textId="1B31056F" w:rsidR="008279AB" w:rsidRPr="00752BE5" w:rsidRDefault="008279AB" w:rsidP="008279A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CB80AD1" w14:textId="42AA3423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0C32CB6C" w14:textId="169F0121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64C1193E" w14:textId="6CFAFD5E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725</w:t>
            </w:r>
          </w:p>
        </w:tc>
      </w:tr>
      <w:tr w:rsidR="008279AB" w:rsidRPr="009C77C4" w14:paraId="669BCA8A" w14:textId="5EF2401B" w:rsidTr="00251BEF">
        <w:trPr>
          <w:trHeight w:val="296"/>
        </w:trPr>
        <w:tc>
          <w:tcPr>
            <w:tcW w:w="1601" w:type="dxa"/>
            <w:vMerge/>
            <w:tcBorders>
              <w:bottom w:val="single" w:sz="4" w:space="0" w:color="auto"/>
            </w:tcBorders>
          </w:tcPr>
          <w:p w14:paraId="4848AC25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2700EA59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3_6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597F7475" w14:textId="43DC8D70" w:rsidR="008279AB" w:rsidRPr="00752BE5" w:rsidRDefault="008279AB" w:rsidP="008279A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1.62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8FE3AF3" w14:textId="7F2AD980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4A50EDFE" w14:textId="29E6FF35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14:paraId="0E922AD2" w14:textId="1DD969E6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204</w:t>
            </w:r>
          </w:p>
        </w:tc>
      </w:tr>
      <w:tr w:rsidR="008279AB" w:rsidRPr="009C77C4" w14:paraId="4510488A" w14:textId="18817A0E" w:rsidTr="00251BEF">
        <w:trPr>
          <w:trHeight w:val="279"/>
        </w:trPr>
        <w:tc>
          <w:tcPr>
            <w:tcW w:w="1601" w:type="dxa"/>
            <w:vMerge w:val="restart"/>
            <w:tcBorders>
              <w:top w:val="single" w:sz="4" w:space="0" w:color="auto"/>
            </w:tcBorders>
          </w:tcPr>
          <w:p w14:paraId="01B5FE22" w14:textId="01ED8D3B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Attitude</w:t>
            </w:r>
            <w:r w:rsidR="00B53DE3">
              <w:rPr>
                <w:rFonts w:ascii="Times New Roman" w:hAnsi="Times New Roman" w:cs="Times New Roman"/>
                <w:lang w:val="en-GB"/>
              </w:rPr>
              <w:t>s</w:t>
            </w:r>
            <w:r w:rsidRPr="009C77C4">
              <w:rPr>
                <w:rFonts w:ascii="Times New Roman" w:hAnsi="Times New Roman" w:cs="Times New Roman"/>
                <w:lang w:val="en-GB"/>
              </w:rPr>
              <w:t xml:space="preserve"> IPC behaviours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3DE30457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4_1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6370D81A" w14:textId="7C0A1854" w:rsidR="008279AB" w:rsidRPr="00752BE5" w:rsidRDefault="008279AB" w:rsidP="008279A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55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DB9C567" w14:textId="2A544D12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757090FB" w14:textId="7F1D7D6F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3A3434AB" w14:textId="2961F99F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455</w:t>
            </w:r>
          </w:p>
        </w:tc>
      </w:tr>
      <w:tr w:rsidR="008279AB" w:rsidRPr="009C77C4" w14:paraId="4EC98DEE" w14:textId="7FD545D4" w:rsidTr="00251BEF">
        <w:trPr>
          <w:trHeight w:val="279"/>
        </w:trPr>
        <w:tc>
          <w:tcPr>
            <w:tcW w:w="1601" w:type="dxa"/>
            <w:vMerge/>
          </w:tcPr>
          <w:p w14:paraId="1CBBB6DE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</w:tcPr>
          <w:p w14:paraId="6863293B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5_1</w:t>
            </w:r>
          </w:p>
        </w:tc>
        <w:tc>
          <w:tcPr>
            <w:tcW w:w="1254" w:type="dxa"/>
          </w:tcPr>
          <w:p w14:paraId="7A1CA038" w14:textId="77D158D9" w:rsidR="008279AB" w:rsidRPr="00752BE5" w:rsidRDefault="008279AB" w:rsidP="008279A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502</w:t>
            </w:r>
          </w:p>
        </w:tc>
        <w:tc>
          <w:tcPr>
            <w:tcW w:w="810" w:type="dxa"/>
          </w:tcPr>
          <w:p w14:paraId="52938436" w14:textId="354A7E4F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8" w:type="dxa"/>
          </w:tcPr>
          <w:p w14:paraId="4007BA81" w14:textId="05DC71BF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888" w:type="dxa"/>
          </w:tcPr>
          <w:p w14:paraId="33E4E1AF" w14:textId="75046614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479</w:t>
            </w:r>
          </w:p>
        </w:tc>
      </w:tr>
      <w:tr w:rsidR="008279AB" w:rsidRPr="009C77C4" w14:paraId="0B506C5E" w14:textId="6EB2C03A" w:rsidTr="00251BEF">
        <w:trPr>
          <w:trHeight w:val="279"/>
        </w:trPr>
        <w:tc>
          <w:tcPr>
            <w:tcW w:w="1601" w:type="dxa"/>
            <w:vMerge/>
          </w:tcPr>
          <w:p w14:paraId="2556C5FE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</w:tcPr>
          <w:p w14:paraId="0CF675A5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4_2</w:t>
            </w:r>
          </w:p>
        </w:tc>
        <w:tc>
          <w:tcPr>
            <w:tcW w:w="1254" w:type="dxa"/>
          </w:tcPr>
          <w:p w14:paraId="00F14544" w14:textId="5BBBDB1F" w:rsidR="008279AB" w:rsidRPr="00752BE5" w:rsidRDefault="008279AB" w:rsidP="008279A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810" w:type="dxa"/>
          </w:tcPr>
          <w:p w14:paraId="4AF6E672" w14:textId="50D218F7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8" w:type="dxa"/>
          </w:tcPr>
          <w:p w14:paraId="7D268A06" w14:textId="27149A5E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888" w:type="dxa"/>
          </w:tcPr>
          <w:p w14:paraId="5A85601D" w14:textId="5C72CB6F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931</w:t>
            </w:r>
          </w:p>
        </w:tc>
      </w:tr>
      <w:tr w:rsidR="008279AB" w:rsidRPr="009C77C4" w14:paraId="7126F9CA" w14:textId="49C519DE" w:rsidTr="00251BEF">
        <w:trPr>
          <w:trHeight w:val="279"/>
        </w:trPr>
        <w:tc>
          <w:tcPr>
            <w:tcW w:w="1601" w:type="dxa"/>
            <w:vMerge/>
          </w:tcPr>
          <w:p w14:paraId="275A1284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</w:tcPr>
          <w:p w14:paraId="4585068E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5_2</w:t>
            </w:r>
          </w:p>
        </w:tc>
        <w:tc>
          <w:tcPr>
            <w:tcW w:w="1254" w:type="dxa"/>
          </w:tcPr>
          <w:p w14:paraId="30D354EE" w14:textId="191E407C" w:rsidR="008279AB" w:rsidRPr="00752BE5" w:rsidRDefault="008279AB" w:rsidP="008279A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101</w:t>
            </w:r>
          </w:p>
        </w:tc>
        <w:tc>
          <w:tcPr>
            <w:tcW w:w="810" w:type="dxa"/>
          </w:tcPr>
          <w:p w14:paraId="26DC26DC" w14:textId="389C9317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8" w:type="dxa"/>
          </w:tcPr>
          <w:p w14:paraId="2D2E20D0" w14:textId="69C39C1D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888" w:type="dxa"/>
          </w:tcPr>
          <w:p w14:paraId="297E319E" w14:textId="1048FEAC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750</w:t>
            </w:r>
          </w:p>
        </w:tc>
      </w:tr>
      <w:tr w:rsidR="008279AB" w:rsidRPr="009C77C4" w14:paraId="7AD67FDD" w14:textId="69423750" w:rsidTr="00251BEF">
        <w:trPr>
          <w:trHeight w:val="279"/>
        </w:trPr>
        <w:tc>
          <w:tcPr>
            <w:tcW w:w="1601" w:type="dxa"/>
            <w:vMerge/>
          </w:tcPr>
          <w:p w14:paraId="7F499E09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</w:tcPr>
          <w:p w14:paraId="4640AF96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4_3</w:t>
            </w:r>
          </w:p>
        </w:tc>
        <w:tc>
          <w:tcPr>
            <w:tcW w:w="1254" w:type="dxa"/>
          </w:tcPr>
          <w:p w14:paraId="31EBB591" w14:textId="49E59253" w:rsidR="008279AB" w:rsidRPr="00752BE5" w:rsidRDefault="008279AB" w:rsidP="008279A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732</w:t>
            </w:r>
          </w:p>
        </w:tc>
        <w:tc>
          <w:tcPr>
            <w:tcW w:w="810" w:type="dxa"/>
          </w:tcPr>
          <w:p w14:paraId="2980F2C2" w14:textId="072B660E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8" w:type="dxa"/>
          </w:tcPr>
          <w:p w14:paraId="6A250CC9" w14:textId="26F6C9C8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888" w:type="dxa"/>
          </w:tcPr>
          <w:p w14:paraId="2C50EBC1" w14:textId="64A7B4F4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393</w:t>
            </w:r>
          </w:p>
        </w:tc>
      </w:tr>
      <w:tr w:rsidR="008279AB" w:rsidRPr="009C77C4" w14:paraId="1483A74F" w14:textId="37710FF9" w:rsidTr="00251BEF">
        <w:trPr>
          <w:trHeight w:val="279"/>
        </w:trPr>
        <w:tc>
          <w:tcPr>
            <w:tcW w:w="1601" w:type="dxa"/>
            <w:vMerge/>
          </w:tcPr>
          <w:p w14:paraId="11F44576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</w:tcPr>
          <w:p w14:paraId="6319833A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5_3</w:t>
            </w:r>
          </w:p>
        </w:tc>
        <w:tc>
          <w:tcPr>
            <w:tcW w:w="1254" w:type="dxa"/>
          </w:tcPr>
          <w:p w14:paraId="57359ED6" w14:textId="6CDAED80" w:rsidR="008279AB" w:rsidRPr="00752BE5" w:rsidRDefault="008279AB" w:rsidP="008279A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543</w:t>
            </w:r>
          </w:p>
        </w:tc>
        <w:tc>
          <w:tcPr>
            <w:tcW w:w="810" w:type="dxa"/>
          </w:tcPr>
          <w:p w14:paraId="08D67804" w14:textId="25D63C17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8" w:type="dxa"/>
          </w:tcPr>
          <w:p w14:paraId="02E7C6EE" w14:textId="26CC0A1C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888" w:type="dxa"/>
          </w:tcPr>
          <w:p w14:paraId="077E9A87" w14:textId="7CACA025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462</w:t>
            </w:r>
          </w:p>
        </w:tc>
      </w:tr>
      <w:tr w:rsidR="008279AB" w:rsidRPr="009C77C4" w14:paraId="28E7BBC8" w14:textId="1EFAE312" w:rsidTr="00251BEF">
        <w:trPr>
          <w:trHeight w:val="279"/>
        </w:trPr>
        <w:tc>
          <w:tcPr>
            <w:tcW w:w="1601" w:type="dxa"/>
            <w:vMerge/>
          </w:tcPr>
          <w:p w14:paraId="19B63BC5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</w:tcPr>
          <w:p w14:paraId="7F1FC5A3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4_4</w:t>
            </w:r>
          </w:p>
        </w:tc>
        <w:tc>
          <w:tcPr>
            <w:tcW w:w="1254" w:type="dxa"/>
          </w:tcPr>
          <w:p w14:paraId="16774E68" w14:textId="49311710" w:rsidR="008279AB" w:rsidRPr="00752BE5" w:rsidRDefault="008279AB" w:rsidP="008279A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187</w:t>
            </w:r>
          </w:p>
        </w:tc>
        <w:tc>
          <w:tcPr>
            <w:tcW w:w="810" w:type="dxa"/>
          </w:tcPr>
          <w:p w14:paraId="37B0CB7A" w14:textId="7B4EAE21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8" w:type="dxa"/>
          </w:tcPr>
          <w:p w14:paraId="47F87087" w14:textId="147B28B8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888" w:type="dxa"/>
          </w:tcPr>
          <w:p w14:paraId="19E5DB98" w14:textId="53D5D0B7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666</w:t>
            </w:r>
          </w:p>
        </w:tc>
      </w:tr>
      <w:tr w:rsidR="008279AB" w:rsidRPr="009C77C4" w14:paraId="601BC518" w14:textId="22261696" w:rsidTr="00251BEF">
        <w:trPr>
          <w:trHeight w:val="279"/>
        </w:trPr>
        <w:tc>
          <w:tcPr>
            <w:tcW w:w="1601" w:type="dxa"/>
            <w:vMerge/>
          </w:tcPr>
          <w:p w14:paraId="5D1BB0C9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</w:tcPr>
          <w:p w14:paraId="0A59F3A7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5_4</w:t>
            </w:r>
          </w:p>
        </w:tc>
        <w:tc>
          <w:tcPr>
            <w:tcW w:w="1254" w:type="dxa"/>
          </w:tcPr>
          <w:p w14:paraId="1363E268" w14:textId="11760CDA" w:rsidR="008279AB" w:rsidRPr="00752BE5" w:rsidRDefault="008279AB" w:rsidP="008279A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288</w:t>
            </w:r>
          </w:p>
        </w:tc>
        <w:tc>
          <w:tcPr>
            <w:tcW w:w="810" w:type="dxa"/>
          </w:tcPr>
          <w:p w14:paraId="49CEEB8C" w14:textId="78D7CE4D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8" w:type="dxa"/>
          </w:tcPr>
          <w:p w14:paraId="5AAEB1FF" w14:textId="0A124847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888" w:type="dxa"/>
          </w:tcPr>
          <w:p w14:paraId="2A3D2D18" w14:textId="7A6B7945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592</w:t>
            </w:r>
          </w:p>
        </w:tc>
      </w:tr>
      <w:tr w:rsidR="008279AB" w:rsidRPr="009C77C4" w14:paraId="19CD19AC" w14:textId="07F7B8D4" w:rsidTr="00251BEF">
        <w:trPr>
          <w:trHeight w:val="279"/>
        </w:trPr>
        <w:tc>
          <w:tcPr>
            <w:tcW w:w="1601" w:type="dxa"/>
            <w:vMerge/>
          </w:tcPr>
          <w:p w14:paraId="24651372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</w:tcPr>
          <w:p w14:paraId="54A7BB34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4_5</w:t>
            </w:r>
          </w:p>
        </w:tc>
        <w:tc>
          <w:tcPr>
            <w:tcW w:w="1254" w:type="dxa"/>
          </w:tcPr>
          <w:p w14:paraId="3F708A82" w14:textId="65A2DF12" w:rsidR="008279AB" w:rsidRPr="00752BE5" w:rsidRDefault="008279AB" w:rsidP="008279A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113</w:t>
            </w:r>
          </w:p>
        </w:tc>
        <w:tc>
          <w:tcPr>
            <w:tcW w:w="810" w:type="dxa"/>
          </w:tcPr>
          <w:p w14:paraId="09C215FA" w14:textId="34549047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8" w:type="dxa"/>
          </w:tcPr>
          <w:p w14:paraId="50822DB6" w14:textId="2B2FCC5C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888" w:type="dxa"/>
          </w:tcPr>
          <w:p w14:paraId="457A5EF4" w14:textId="63BFB3B8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737</w:t>
            </w:r>
          </w:p>
        </w:tc>
      </w:tr>
      <w:tr w:rsidR="008279AB" w:rsidRPr="009C77C4" w14:paraId="373EB82E" w14:textId="02998A7D" w:rsidTr="00251BEF">
        <w:trPr>
          <w:trHeight w:val="279"/>
        </w:trPr>
        <w:tc>
          <w:tcPr>
            <w:tcW w:w="1601" w:type="dxa"/>
            <w:vMerge/>
          </w:tcPr>
          <w:p w14:paraId="6C5EAC8E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</w:tcPr>
          <w:p w14:paraId="070EB1F6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5_5</w:t>
            </w:r>
          </w:p>
        </w:tc>
        <w:tc>
          <w:tcPr>
            <w:tcW w:w="1254" w:type="dxa"/>
          </w:tcPr>
          <w:p w14:paraId="1B8E312A" w14:textId="635A4008" w:rsidR="008279AB" w:rsidRPr="00752BE5" w:rsidRDefault="008279AB" w:rsidP="008279A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225</w:t>
            </w:r>
          </w:p>
        </w:tc>
        <w:tc>
          <w:tcPr>
            <w:tcW w:w="810" w:type="dxa"/>
          </w:tcPr>
          <w:p w14:paraId="0C1AB82A" w14:textId="185767F2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8" w:type="dxa"/>
          </w:tcPr>
          <w:p w14:paraId="50463243" w14:textId="6C3B7E1C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888" w:type="dxa"/>
          </w:tcPr>
          <w:p w14:paraId="57629AB3" w14:textId="4161F826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635</w:t>
            </w:r>
          </w:p>
        </w:tc>
      </w:tr>
      <w:tr w:rsidR="008279AB" w:rsidRPr="009C77C4" w14:paraId="6DB8C964" w14:textId="7CD5B532" w:rsidTr="00251BEF">
        <w:trPr>
          <w:trHeight w:val="279"/>
        </w:trPr>
        <w:tc>
          <w:tcPr>
            <w:tcW w:w="1601" w:type="dxa"/>
            <w:vMerge/>
          </w:tcPr>
          <w:p w14:paraId="7C2C82FE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</w:tcPr>
          <w:p w14:paraId="52AA32A6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4_6</w:t>
            </w:r>
          </w:p>
        </w:tc>
        <w:tc>
          <w:tcPr>
            <w:tcW w:w="1254" w:type="dxa"/>
          </w:tcPr>
          <w:p w14:paraId="6FA2F0CF" w14:textId="4950D3DE" w:rsidR="008279AB" w:rsidRPr="00752BE5" w:rsidRDefault="008279AB" w:rsidP="008279A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100</w:t>
            </w:r>
          </w:p>
        </w:tc>
        <w:tc>
          <w:tcPr>
            <w:tcW w:w="810" w:type="dxa"/>
          </w:tcPr>
          <w:p w14:paraId="46CC2E00" w14:textId="3CDCB4A1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8" w:type="dxa"/>
          </w:tcPr>
          <w:p w14:paraId="03B364D0" w14:textId="7A0A5B2D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888" w:type="dxa"/>
          </w:tcPr>
          <w:p w14:paraId="2D952CC9" w14:textId="7A58D39E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753</w:t>
            </w:r>
          </w:p>
        </w:tc>
      </w:tr>
      <w:tr w:rsidR="008279AB" w:rsidRPr="009C77C4" w14:paraId="55FBEBEF" w14:textId="4EE3EAF8" w:rsidTr="00251BEF">
        <w:trPr>
          <w:trHeight w:val="279"/>
        </w:trPr>
        <w:tc>
          <w:tcPr>
            <w:tcW w:w="1601" w:type="dxa"/>
            <w:vMerge/>
            <w:tcBorders>
              <w:bottom w:val="single" w:sz="4" w:space="0" w:color="auto"/>
            </w:tcBorders>
          </w:tcPr>
          <w:p w14:paraId="6512FB3C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243D1B05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5_6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04558969" w14:textId="05BC8F3D" w:rsidR="008279AB" w:rsidRPr="00752BE5" w:rsidRDefault="008279AB" w:rsidP="008279A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72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F92E2E9" w14:textId="2DCFDDAB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7272508B" w14:textId="1A77C00A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14:paraId="18B9FEAB" w14:textId="7F0F0E14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394</w:t>
            </w:r>
          </w:p>
        </w:tc>
      </w:tr>
      <w:tr w:rsidR="008279AB" w:rsidRPr="009C77C4" w14:paraId="2464A1F3" w14:textId="326BA00B" w:rsidTr="00251BEF">
        <w:trPr>
          <w:trHeight w:val="279"/>
        </w:trPr>
        <w:tc>
          <w:tcPr>
            <w:tcW w:w="1601" w:type="dxa"/>
            <w:vMerge w:val="restart"/>
            <w:tcBorders>
              <w:top w:val="single" w:sz="4" w:space="0" w:color="auto"/>
            </w:tcBorders>
          </w:tcPr>
          <w:p w14:paraId="3C972324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Institutional trust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0D2BE476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7_1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72519D25" w14:textId="30DF2BC5" w:rsidR="008279AB" w:rsidRPr="00752BE5" w:rsidRDefault="008279AB" w:rsidP="008279A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2.21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EA4AB6D" w14:textId="7C9EFD81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6A19D709" w14:textId="7A702F00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65E78921" w14:textId="3CC81DFE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137</w:t>
            </w:r>
          </w:p>
        </w:tc>
      </w:tr>
      <w:tr w:rsidR="008279AB" w:rsidRPr="009C77C4" w14:paraId="15548E53" w14:textId="7E84AD99" w:rsidTr="00251BEF">
        <w:trPr>
          <w:trHeight w:val="279"/>
        </w:trPr>
        <w:tc>
          <w:tcPr>
            <w:tcW w:w="1601" w:type="dxa"/>
            <w:vMerge/>
          </w:tcPr>
          <w:p w14:paraId="43A59B94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</w:tcPr>
          <w:p w14:paraId="434E4E5D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7_2</w:t>
            </w:r>
          </w:p>
        </w:tc>
        <w:tc>
          <w:tcPr>
            <w:tcW w:w="1254" w:type="dxa"/>
          </w:tcPr>
          <w:p w14:paraId="56423DF8" w14:textId="64337103" w:rsidR="008279AB" w:rsidRPr="00752BE5" w:rsidRDefault="008279AB" w:rsidP="008279A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615</w:t>
            </w:r>
          </w:p>
        </w:tc>
        <w:tc>
          <w:tcPr>
            <w:tcW w:w="810" w:type="dxa"/>
          </w:tcPr>
          <w:p w14:paraId="32D8B23A" w14:textId="248374D5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8" w:type="dxa"/>
          </w:tcPr>
          <w:p w14:paraId="5793A58A" w14:textId="6225C2B4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888" w:type="dxa"/>
          </w:tcPr>
          <w:p w14:paraId="4304B507" w14:textId="5DAB5D7D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434</w:t>
            </w:r>
          </w:p>
        </w:tc>
      </w:tr>
      <w:tr w:rsidR="008279AB" w:rsidRPr="009C77C4" w14:paraId="445A4625" w14:textId="26A19D7E" w:rsidTr="00251BEF">
        <w:trPr>
          <w:trHeight w:val="279"/>
        </w:trPr>
        <w:tc>
          <w:tcPr>
            <w:tcW w:w="1601" w:type="dxa"/>
            <w:vMerge/>
          </w:tcPr>
          <w:p w14:paraId="67E4D5A6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</w:tcPr>
          <w:p w14:paraId="50E536CB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7_3</w:t>
            </w:r>
          </w:p>
        </w:tc>
        <w:tc>
          <w:tcPr>
            <w:tcW w:w="1254" w:type="dxa"/>
          </w:tcPr>
          <w:p w14:paraId="0C574452" w14:textId="122E660B" w:rsidR="008279AB" w:rsidRPr="00752BE5" w:rsidRDefault="008279AB" w:rsidP="008279A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151</w:t>
            </w:r>
          </w:p>
        </w:tc>
        <w:tc>
          <w:tcPr>
            <w:tcW w:w="810" w:type="dxa"/>
          </w:tcPr>
          <w:p w14:paraId="59D04308" w14:textId="190D817A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8" w:type="dxa"/>
          </w:tcPr>
          <w:p w14:paraId="4FDFB1DA" w14:textId="362CD1C1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888" w:type="dxa"/>
          </w:tcPr>
          <w:p w14:paraId="2123BD59" w14:textId="7077A7EF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698</w:t>
            </w:r>
          </w:p>
        </w:tc>
      </w:tr>
      <w:tr w:rsidR="008279AB" w:rsidRPr="009C77C4" w14:paraId="2C6D2177" w14:textId="7323B940" w:rsidTr="00251BEF">
        <w:trPr>
          <w:trHeight w:val="279"/>
        </w:trPr>
        <w:tc>
          <w:tcPr>
            <w:tcW w:w="1601" w:type="dxa"/>
            <w:vMerge/>
            <w:tcBorders>
              <w:bottom w:val="single" w:sz="4" w:space="0" w:color="auto"/>
            </w:tcBorders>
          </w:tcPr>
          <w:p w14:paraId="5641CA23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34F4929B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7_4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016BBB26" w14:textId="39727F53" w:rsidR="008279AB" w:rsidRPr="00752BE5" w:rsidRDefault="008279AB" w:rsidP="008279A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56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96EB7E4" w14:textId="788B6499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284B2D71" w14:textId="169F2C6F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14:paraId="3C86B5C0" w14:textId="737852B2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454</w:t>
            </w:r>
          </w:p>
        </w:tc>
      </w:tr>
      <w:tr w:rsidR="008279AB" w:rsidRPr="009C77C4" w14:paraId="4B5436B9" w14:textId="16F75700" w:rsidTr="00251BEF">
        <w:trPr>
          <w:trHeight w:val="279"/>
        </w:trPr>
        <w:tc>
          <w:tcPr>
            <w:tcW w:w="1601" w:type="dxa"/>
            <w:vMerge w:val="restart"/>
            <w:tcBorders>
              <w:top w:val="single" w:sz="4" w:space="0" w:color="auto"/>
            </w:tcBorders>
          </w:tcPr>
          <w:p w14:paraId="71A98C13" w14:textId="114FC569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9C77C4">
              <w:rPr>
                <w:rFonts w:ascii="Times New Roman" w:hAnsi="Times New Roman" w:cs="Times New Roman"/>
                <w:lang w:val="en-GB"/>
              </w:rPr>
              <w:t>Attitude</w:t>
            </w:r>
            <w:r w:rsidR="00B53DE3">
              <w:rPr>
                <w:rFonts w:ascii="Times New Roman" w:hAnsi="Times New Roman" w:cs="Times New Roman"/>
                <w:lang w:val="en-GB"/>
              </w:rPr>
              <w:t>s</w:t>
            </w:r>
            <w:r w:rsidRPr="009C77C4">
              <w:rPr>
                <w:rFonts w:ascii="Times New Roman" w:hAnsi="Times New Roman" w:cs="Times New Roman"/>
                <w:lang w:val="en-GB"/>
              </w:rPr>
              <w:t xml:space="preserve">  reminders</w:t>
            </w:r>
            <w:proofErr w:type="gramEnd"/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106F9770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8_1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560D4F7A" w14:textId="626338C1" w:rsidR="008279AB" w:rsidRPr="00752BE5" w:rsidRDefault="008279AB" w:rsidP="008279A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04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7148FAD" w14:textId="13853735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158B898A" w14:textId="78A39FBA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29D16315" w14:textId="38339A9B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832</w:t>
            </w:r>
          </w:p>
        </w:tc>
      </w:tr>
      <w:tr w:rsidR="00752BE5" w:rsidRPr="009C77C4" w14:paraId="4A201147" w14:textId="60D2EC6D" w:rsidTr="00251BEF">
        <w:trPr>
          <w:trHeight w:val="279"/>
        </w:trPr>
        <w:tc>
          <w:tcPr>
            <w:tcW w:w="1601" w:type="dxa"/>
            <w:vMerge/>
          </w:tcPr>
          <w:p w14:paraId="78C430D1" w14:textId="77777777" w:rsidR="00752BE5" w:rsidRPr="009C77C4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</w:tcPr>
          <w:p w14:paraId="1991CB6C" w14:textId="77777777" w:rsidR="00752BE5" w:rsidRPr="009C77C4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9_1</w:t>
            </w:r>
          </w:p>
        </w:tc>
        <w:tc>
          <w:tcPr>
            <w:tcW w:w="1254" w:type="dxa"/>
          </w:tcPr>
          <w:p w14:paraId="6AD97495" w14:textId="2652D9A0" w:rsidR="00752BE5" w:rsidRPr="00752BE5" w:rsidRDefault="00752BE5" w:rsidP="00752BE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  <w:color w:val="010205"/>
              </w:rPr>
              <w:t>.828</w:t>
            </w:r>
          </w:p>
        </w:tc>
        <w:tc>
          <w:tcPr>
            <w:tcW w:w="810" w:type="dxa"/>
          </w:tcPr>
          <w:p w14:paraId="08413C23" w14:textId="5373946F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758" w:type="dxa"/>
          </w:tcPr>
          <w:p w14:paraId="12242BEA" w14:textId="141240D7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  <w:color w:val="010205"/>
              </w:rPr>
              <w:t>333</w:t>
            </w:r>
          </w:p>
        </w:tc>
        <w:tc>
          <w:tcPr>
            <w:tcW w:w="888" w:type="dxa"/>
          </w:tcPr>
          <w:p w14:paraId="16C4FC99" w14:textId="1B4E3BC5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  <w:color w:val="010205"/>
              </w:rPr>
              <w:t>.364</w:t>
            </w:r>
          </w:p>
        </w:tc>
      </w:tr>
      <w:tr w:rsidR="008279AB" w:rsidRPr="009C77C4" w14:paraId="19AD6646" w14:textId="1E1B3BBF" w:rsidTr="00251BEF">
        <w:trPr>
          <w:trHeight w:val="279"/>
        </w:trPr>
        <w:tc>
          <w:tcPr>
            <w:tcW w:w="1601" w:type="dxa"/>
            <w:vMerge/>
          </w:tcPr>
          <w:p w14:paraId="4B43B4AC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</w:tcPr>
          <w:p w14:paraId="7F770931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8_2</w:t>
            </w:r>
          </w:p>
        </w:tc>
        <w:tc>
          <w:tcPr>
            <w:tcW w:w="1254" w:type="dxa"/>
          </w:tcPr>
          <w:p w14:paraId="2BF31E3D" w14:textId="64B87AFC" w:rsidR="008279AB" w:rsidRPr="00752BE5" w:rsidRDefault="008279AB" w:rsidP="008279A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  <w:color w:val="010205"/>
              </w:rPr>
              <w:t>.012</w:t>
            </w:r>
          </w:p>
        </w:tc>
        <w:tc>
          <w:tcPr>
            <w:tcW w:w="810" w:type="dxa"/>
          </w:tcPr>
          <w:p w14:paraId="04AFBC77" w14:textId="145308B7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758" w:type="dxa"/>
          </w:tcPr>
          <w:p w14:paraId="19CD5CB0" w14:textId="50820EED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  <w:color w:val="010205"/>
              </w:rPr>
              <w:t>340</w:t>
            </w:r>
          </w:p>
        </w:tc>
        <w:tc>
          <w:tcPr>
            <w:tcW w:w="888" w:type="dxa"/>
          </w:tcPr>
          <w:p w14:paraId="15CFD0C7" w14:textId="288367A6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  <w:color w:val="010205"/>
              </w:rPr>
              <w:t>.914</w:t>
            </w:r>
          </w:p>
        </w:tc>
      </w:tr>
      <w:tr w:rsidR="00752BE5" w:rsidRPr="009C77C4" w14:paraId="3C109DCA" w14:textId="60891338" w:rsidTr="00251BEF">
        <w:trPr>
          <w:trHeight w:val="279"/>
        </w:trPr>
        <w:tc>
          <w:tcPr>
            <w:tcW w:w="1601" w:type="dxa"/>
            <w:vMerge/>
          </w:tcPr>
          <w:p w14:paraId="2C395456" w14:textId="77777777" w:rsidR="00752BE5" w:rsidRPr="009C77C4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</w:tcPr>
          <w:p w14:paraId="2E6536F8" w14:textId="77777777" w:rsidR="00752BE5" w:rsidRPr="009C77C4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9_2</w:t>
            </w:r>
          </w:p>
        </w:tc>
        <w:tc>
          <w:tcPr>
            <w:tcW w:w="1254" w:type="dxa"/>
          </w:tcPr>
          <w:p w14:paraId="131AAFF7" w14:textId="62D67B7D" w:rsidR="00752BE5" w:rsidRPr="00752BE5" w:rsidRDefault="00752BE5" w:rsidP="00752BE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  <w:color w:val="010205"/>
              </w:rPr>
              <w:t>.481</w:t>
            </w:r>
          </w:p>
        </w:tc>
        <w:tc>
          <w:tcPr>
            <w:tcW w:w="810" w:type="dxa"/>
          </w:tcPr>
          <w:p w14:paraId="2E58485E" w14:textId="594C5C4D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758" w:type="dxa"/>
          </w:tcPr>
          <w:p w14:paraId="49078EA5" w14:textId="617DD368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  <w:color w:val="010205"/>
              </w:rPr>
              <w:t>333</w:t>
            </w:r>
          </w:p>
        </w:tc>
        <w:tc>
          <w:tcPr>
            <w:tcW w:w="888" w:type="dxa"/>
          </w:tcPr>
          <w:p w14:paraId="05B33CA4" w14:textId="33242A07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  <w:color w:val="010205"/>
              </w:rPr>
              <w:t>.489</w:t>
            </w:r>
          </w:p>
        </w:tc>
      </w:tr>
      <w:tr w:rsidR="008279AB" w:rsidRPr="009C77C4" w14:paraId="6DBEC1BC" w14:textId="482A0544" w:rsidTr="00251BEF">
        <w:trPr>
          <w:trHeight w:val="279"/>
        </w:trPr>
        <w:tc>
          <w:tcPr>
            <w:tcW w:w="1601" w:type="dxa"/>
            <w:vMerge/>
          </w:tcPr>
          <w:p w14:paraId="648210C4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</w:tcPr>
          <w:p w14:paraId="6CCA2CDB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8_6</w:t>
            </w:r>
          </w:p>
        </w:tc>
        <w:tc>
          <w:tcPr>
            <w:tcW w:w="1254" w:type="dxa"/>
          </w:tcPr>
          <w:p w14:paraId="221E3D4C" w14:textId="7548FB0B" w:rsidR="008279AB" w:rsidRPr="00752BE5" w:rsidRDefault="008279AB" w:rsidP="008279A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  <w:color w:val="010205"/>
              </w:rPr>
              <w:t>.108</w:t>
            </w:r>
          </w:p>
        </w:tc>
        <w:tc>
          <w:tcPr>
            <w:tcW w:w="810" w:type="dxa"/>
          </w:tcPr>
          <w:p w14:paraId="36FA6F9E" w14:textId="0BD3BF66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758" w:type="dxa"/>
          </w:tcPr>
          <w:p w14:paraId="67D2360D" w14:textId="55625CD5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  <w:color w:val="010205"/>
              </w:rPr>
              <w:t>337</w:t>
            </w:r>
          </w:p>
        </w:tc>
        <w:tc>
          <w:tcPr>
            <w:tcW w:w="888" w:type="dxa"/>
          </w:tcPr>
          <w:p w14:paraId="0F18E98F" w14:textId="39903ABC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  <w:color w:val="010205"/>
              </w:rPr>
              <w:t>.743</w:t>
            </w:r>
          </w:p>
        </w:tc>
      </w:tr>
      <w:tr w:rsidR="00752BE5" w:rsidRPr="009C77C4" w14:paraId="4B501FE8" w14:textId="49C4BCFC" w:rsidTr="00251BEF">
        <w:trPr>
          <w:trHeight w:val="279"/>
        </w:trPr>
        <w:tc>
          <w:tcPr>
            <w:tcW w:w="1601" w:type="dxa"/>
            <w:vMerge/>
            <w:tcBorders>
              <w:bottom w:val="single" w:sz="4" w:space="0" w:color="auto"/>
            </w:tcBorders>
          </w:tcPr>
          <w:p w14:paraId="4A1B400F" w14:textId="77777777" w:rsidR="00752BE5" w:rsidRPr="009C77C4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1275558C" w14:textId="77777777" w:rsidR="00752BE5" w:rsidRPr="009C77C4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9_6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29BEA99A" w14:textId="01A04E5F" w:rsidR="00752BE5" w:rsidRPr="00752BE5" w:rsidRDefault="00752BE5" w:rsidP="00752BE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  <w:color w:val="010205"/>
              </w:rPr>
              <w:t>.01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F4D321F" w14:textId="7DEB40AA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250201F7" w14:textId="451CB5C4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  <w:color w:val="010205"/>
              </w:rPr>
              <w:t>333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14:paraId="1B92E591" w14:textId="7975F6E4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  <w:color w:val="010205"/>
              </w:rPr>
              <w:t>.919</w:t>
            </w:r>
          </w:p>
        </w:tc>
      </w:tr>
      <w:tr w:rsidR="008279AB" w:rsidRPr="009C77C4" w14:paraId="590808C1" w14:textId="6D7DB33B" w:rsidTr="00251BEF">
        <w:trPr>
          <w:trHeight w:val="279"/>
        </w:trPr>
        <w:tc>
          <w:tcPr>
            <w:tcW w:w="1601" w:type="dxa"/>
            <w:vMerge w:val="restart"/>
            <w:tcBorders>
              <w:top w:val="single" w:sz="4" w:space="0" w:color="auto"/>
            </w:tcBorders>
          </w:tcPr>
          <w:p w14:paraId="5BE4E9D0" w14:textId="3C5510BC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Attitude</w:t>
            </w:r>
            <w:r w:rsidR="00B53DE3">
              <w:rPr>
                <w:rFonts w:ascii="Times New Roman" w:hAnsi="Times New Roman" w:cs="Times New Roman"/>
                <w:lang w:val="en-GB"/>
              </w:rPr>
              <w:t>s</w:t>
            </w:r>
            <w:r w:rsidRPr="009C77C4">
              <w:rPr>
                <w:rFonts w:ascii="Times New Roman" w:hAnsi="Times New Roman" w:cs="Times New Roman"/>
                <w:lang w:val="en-GB"/>
              </w:rPr>
              <w:t xml:space="preserve"> opportunities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77EAA4EE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8_3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6CC6BBB9" w14:textId="23C54D02" w:rsidR="008279AB" w:rsidRPr="00752BE5" w:rsidRDefault="008279AB" w:rsidP="008279A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  <w:color w:val="010205"/>
              </w:rPr>
              <w:t>.49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975B47E" w14:textId="63280F61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27F3EC07" w14:textId="12E2EB49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  <w:color w:val="010205"/>
              </w:rPr>
              <w:t>338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0A51CA2F" w14:textId="26690A57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  <w:color w:val="010205"/>
              </w:rPr>
              <w:t>.483</w:t>
            </w:r>
          </w:p>
        </w:tc>
      </w:tr>
      <w:tr w:rsidR="00752BE5" w:rsidRPr="009C77C4" w14:paraId="66D70A42" w14:textId="7EC62857" w:rsidTr="00251BEF">
        <w:trPr>
          <w:trHeight w:val="279"/>
        </w:trPr>
        <w:tc>
          <w:tcPr>
            <w:tcW w:w="1601" w:type="dxa"/>
            <w:vMerge/>
          </w:tcPr>
          <w:p w14:paraId="2444BDB0" w14:textId="77777777" w:rsidR="00752BE5" w:rsidRPr="009C77C4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</w:tcPr>
          <w:p w14:paraId="7C2DE027" w14:textId="77777777" w:rsidR="00752BE5" w:rsidRPr="009C77C4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9_3</w:t>
            </w:r>
          </w:p>
        </w:tc>
        <w:tc>
          <w:tcPr>
            <w:tcW w:w="1254" w:type="dxa"/>
          </w:tcPr>
          <w:p w14:paraId="28955FFB" w14:textId="5223CB04" w:rsidR="00752BE5" w:rsidRPr="00752BE5" w:rsidRDefault="00752BE5" w:rsidP="00752BE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  <w:color w:val="010205"/>
              </w:rPr>
              <w:t>.148</w:t>
            </w:r>
          </w:p>
        </w:tc>
        <w:tc>
          <w:tcPr>
            <w:tcW w:w="810" w:type="dxa"/>
          </w:tcPr>
          <w:p w14:paraId="42F95512" w14:textId="42302F72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758" w:type="dxa"/>
          </w:tcPr>
          <w:p w14:paraId="050132D1" w14:textId="4D98FDD5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  <w:color w:val="010205"/>
              </w:rPr>
              <w:t>334</w:t>
            </w:r>
          </w:p>
        </w:tc>
        <w:tc>
          <w:tcPr>
            <w:tcW w:w="888" w:type="dxa"/>
          </w:tcPr>
          <w:p w14:paraId="13068573" w14:textId="014EB0EB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  <w:color w:val="010205"/>
              </w:rPr>
              <w:t>.701</w:t>
            </w:r>
          </w:p>
        </w:tc>
      </w:tr>
      <w:tr w:rsidR="008279AB" w:rsidRPr="009C77C4" w14:paraId="54CEA0CE" w14:textId="7C3A395B" w:rsidTr="00251BEF">
        <w:trPr>
          <w:trHeight w:val="279"/>
        </w:trPr>
        <w:tc>
          <w:tcPr>
            <w:tcW w:w="1601" w:type="dxa"/>
            <w:vMerge/>
          </w:tcPr>
          <w:p w14:paraId="62B17C23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</w:tcPr>
          <w:p w14:paraId="4DF435B6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8_5</w:t>
            </w:r>
          </w:p>
        </w:tc>
        <w:tc>
          <w:tcPr>
            <w:tcW w:w="1254" w:type="dxa"/>
          </w:tcPr>
          <w:p w14:paraId="7CDF87B9" w14:textId="60841017" w:rsidR="008279AB" w:rsidRPr="00752BE5" w:rsidRDefault="008279AB" w:rsidP="008279A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  <w:color w:val="010205"/>
              </w:rPr>
              <w:t>.017</w:t>
            </w:r>
          </w:p>
        </w:tc>
        <w:tc>
          <w:tcPr>
            <w:tcW w:w="810" w:type="dxa"/>
          </w:tcPr>
          <w:p w14:paraId="544D058E" w14:textId="456A3B4A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758" w:type="dxa"/>
          </w:tcPr>
          <w:p w14:paraId="1E0BF29D" w14:textId="1771662B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  <w:color w:val="010205"/>
              </w:rPr>
              <w:t>340</w:t>
            </w:r>
          </w:p>
        </w:tc>
        <w:tc>
          <w:tcPr>
            <w:tcW w:w="888" w:type="dxa"/>
          </w:tcPr>
          <w:p w14:paraId="60B75B2E" w14:textId="746942C1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  <w:color w:val="010205"/>
              </w:rPr>
              <w:t>.895</w:t>
            </w:r>
          </w:p>
        </w:tc>
      </w:tr>
      <w:tr w:rsidR="00752BE5" w:rsidRPr="009C77C4" w14:paraId="2C88D8AC" w14:textId="7531EF1D" w:rsidTr="00251BEF">
        <w:trPr>
          <w:trHeight w:val="279"/>
        </w:trPr>
        <w:tc>
          <w:tcPr>
            <w:tcW w:w="1601" w:type="dxa"/>
            <w:vMerge/>
            <w:tcBorders>
              <w:bottom w:val="single" w:sz="4" w:space="0" w:color="auto"/>
            </w:tcBorders>
          </w:tcPr>
          <w:p w14:paraId="15FBF035" w14:textId="77777777" w:rsidR="00752BE5" w:rsidRPr="009C77C4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7D3ACDE8" w14:textId="77777777" w:rsidR="00752BE5" w:rsidRPr="009C77C4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9_5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4E676F07" w14:textId="5DC03B02" w:rsidR="00752BE5" w:rsidRPr="00752BE5" w:rsidRDefault="00752BE5" w:rsidP="00752BE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  <w:color w:val="010205"/>
              </w:rPr>
              <w:t>.00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FF4CCDF" w14:textId="32A49FAF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50E4B0C2" w14:textId="708EBBE3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  <w:color w:val="010205"/>
              </w:rPr>
              <w:t>334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14:paraId="17AF31F6" w14:textId="2ECADFF6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  <w:color w:val="010205"/>
              </w:rPr>
              <w:t>.962</w:t>
            </w:r>
          </w:p>
        </w:tc>
      </w:tr>
      <w:tr w:rsidR="008279AB" w:rsidRPr="009C77C4" w14:paraId="3F9A6696" w14:textId="371C58C0" w:rsidTr="00251BEF">
        <w:trPr>
          <w:trHeight w:val="279"/>
        </w:trPr>
        <w:tc>
          <w:tcPr>
            <w:tcW w:w="1601" w:type="dxa"/>
            <w:vMerge w:val="restart"/>
            <w:tcBorders>
              <w:top w:val="single" w:sz="4" w:space="0" w:color="auto"/>
            </w:tcBorders>
          </w:tcPr>
          <w:p w14:paraId="18ED13AE" w14:textId="266FC0A2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Attitude</w:t>
            </w:r>
            <w:r w:rsidR="00B53DE3">
              <w:rPr>
                <w:rFonts w:ascii="Times New Roman" w:hAnsi="Times New Roman" w:cs="Times New Roman"/>
                <w:lang w:val="en-GB"/>
              </w:rPr>
              <w:t>s</w:t>
            </w:r>
            <w:r w:rsidRPr="009C77C4">
              <w:rPr>
                <w:rFonts w:ascii="Times New Roman" w:hAnsi="Times New Roman" w:cs="Times New Roman"/>
                <w:lang w:val="en-GB"/>
              </w:rPr>
              <w:t xml:space="preserve"> emails 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5A18C1D7" w14:textId="77777777" w:rsidR="008279AB" w:rsidRPr="009C77C4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8_4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3D9D48F4" w14:textId="1BAAE63B" w:rsidR="008279AB" w:rsidRPr="00752BE5" w:rsidRDefault="008279AB" w:rsidP="008279A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  <w:color w:val="010205"/>
              </w:rPr>
              <w:t>.20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0D2C6A0" w14:textId="064F2BA5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5D8ECD70" w14:textId="264A13FD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  <w:color w:val="010205"/>
              </w:rPr>
              <w:t>340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558581EF" w14:textId="02ED897C" w:rsidR="008279AB" w:rsidRPr="00752BE5" w:rsidRDefault="008279AB" w:rsidP="008279AB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  <w:color w:val="010205"/>
              </w:rPr>
              <w:t>.648</w:t>
            </w:r>
          </w:p>
        </w:tc>
      </w:tr>
      <w:tr w:rsidR="00752BE5" w:rsidRPr="009C77C4" w14:paraId="28CC3E03" w14:textId="7DD692E6" w:rsidTr="00A40530">
        <w:trPr>
          <w:trHeight w:val="279"/>
        </w:trPr>
        <w:tc>
          <w:tcPr>
            <w:tcW w:w="1601" w:type="dxa"/>
            <w:vMerge/>
            <w:tcBorders>
              <w:bottom w:val="single" w:sz="4" w:space="0" w:color="auto"/>
            </w:tcBorders>
          </w:tcPr>
          <w:p w14:paraId="215E50A6" w14:textId="77777777" w:rsidR="00752BE5" w:rsidRPr="009C77C4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3A48C713" w14:textId="77777777" w:rsidR="00752BE5" w:rsidRPr="009C77C4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9_4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08070F46" w14:textId="75E8B2D6" w:rsidR="00752BE5" w:rsidRPr="00752BE5" w:rsidRDefault="00752BE5" w:rsidP="00752BE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  <w:color w:val="010205"/>
              </w:rPr>
              <w:t>.39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7C71279" w14:textId="7B21C0BD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343A2FBF" w14:textId="58EBFC62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  <w:color w:val="010205"/>
              </w:rPr>
              <w:t>334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14:paraId="2BCE8308" w14:textId="703E20D4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  <w:color w:val="010205"/>
              </w:rPr>
              <w:t>.531</w:t>
            </w:r>
          </w:p>
        </w:tc>
      </w:tr>
      <w:tr w:rsidR="00752BE5" w:rsidRPr="009C77C4" w14:paraId="5B5D4FFB" w14:textId="2C859EF4" w:rsidTr="00A40530">
        <w:trPr>
          <w:trHeight w:val="279"/>
        </w:trPr>
        <w:tc>
          <w:tcPr>
            <w:tcW w:w="16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E73BBC7" w14:textId="77777777" w:rsidR="00752BE5" w:rsidRPr="009C77C4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Perceived behavioural control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78F78E17" w14:textId="77777777" w:rsidR="00752BE5" w:rsidRPr="009C77C4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10_1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18C1484D" w14:textId="457E1EC1" w:rsidR="00752BE5" w:rsidRPr="00752BE5" w:rsidRDefault="00752BE5" w:rsidP="00752BE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62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3E356C2" w14:textId="126EACEE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256AC22E" w14:textId="3AECDFA2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1D2FB056" w14:textId="2C4C1408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431</w:t>
            </w:r>
          </w:p>
        </w:tc>
      </w:tr>
      <w:tr w:rsidR="00752BE5" w:rsidRPr="009C77C4" w14:paraId="6A55D3FC" w14:textId="498CA7D6" w:rsidTr="00A40530">
        <w:trPr>
          <w:trHeight w:val="279"/>
        </w:trPr>
        <w:tc>
          <w:tcPr>
            <w:tcW w:w="16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5D24141" w14:textId="77777777" w:rsidR="00752BE5" w:rsidRPr="009C77C4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</w:tcPr>
          <w:p w14:paraId="0E1E11C4" w14:textId="77777777" w:rsidR="00752BE5" w:rsidRPr="009C77C4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10_2</w:t>
            </w:r>
          </w:p>
        </w:tc>
        <w:tc>
          <w:tcPr>
            <w:tcW w:w="1254" w:type="dxa"/>
          </w:tcPr>
          <w:p w14:paraId="6695F66E" w14:textId="7DA94A00" w:rsidR="00752BE5" w:rsidRPr="00752BE5" w:rsidRDefault="00752BE5" w:rsidP="00752BE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026</w:t>
            </w:r>
          </w:p>
        </w:tc>
        <w:tc>
          <w:tcPr>
            <w:tcW w:w="810" w:type="dxa"/>
          </w:tcPr>
          <w:p w14:paraId="380636EE" w14:textId="6288CCB2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8" w:type="dxa"/>
          </w:tcPr>
          <w:p w14:paraId="4C3B712D" w14:textId="3521BBAE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888" w:type="dxa"/>
          </w:tcPr>
          <w:p w14:paraId="340F995B" w14:textId="6A29D514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872</w:t>
            </w:r>
          </w:p>
        </w:tc>
      </w:tr>
      <w:tr w:rsidR="00752BE5" w:rsidRPr="009C77C4" w14:paraId="71E26EDF" w14:textId="557AFF04" w:rsidTr="00A40530">
        <w:trPr>
          <w:trHeight w:val="279"/>
        </w:trPr>
        <w:tc>
          <w:tcPr>
            <w:tcW w:w="16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9B2498E" w14:textId="77777777" w:rsidR="00752BE5" w:rsidRPr="009C77C4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</w:tcPr>
          <w:p w14:paraId="47BCB2B7" w14:textId="77777777" w:rsidR="00752BE5" w:rsidRPr="009C77C4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10_3</w:t>
            </w:r>
          </w:p>
        </w:tc>
        <w:tc>
          <w:tcPr>
            <w:tcW w:w="1254" w:type="dxa"/>
          </w:tcPr>
          <w:p w14:paraId="1DB07B6C" w14:textId="61E05C6C" w:rsidR="00752BE5" w:rsidRPr="00752BE5" w:rsidRDefault="00752BE5" w:rsidP="00752BE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3.158</w:t>
            </w:r>
          </w:p>
        </w:tc>
        <w:tc>
          <w:tcPr>
            <w:tcW w:w="810" w:type="dxa"/>
          </w:tcPr>
          <w:p w14:paraId="09B030F0" w14:textId="7746743F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8" w:type="dxa"/>
          </w:tcPr>
          <w:p w14:paraId="649EC255" w14:textId="64E68CFF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888" w:type="dxa"/>
          </w:tcPr>
          <w:p w14:paraId="6A9616D0" w14:textId="7BBBF311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076</w:t>
            </w:r>
          </w:p>
        </w:tc>
      </w:tr>
      <w:tr w:rsidR="00752BE5" w:rsidRPr="009C77C4" w14:paraId="2D934ABE" w14:textId="1AF62C04" w:rsidTr="00A40530">
        <w:trPr>
          <w:trHeight w:val="279"/>
        </w:trPr>
        <w:tc>
          <w:tcPr>
            <w:tcW w:w="16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6C45168" w14:textId="77777777" w:rsidR="00752BE5" w:rsidRPr="009C77C4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</w:tcPr>
          <w:p w14:paraId="0473C7F2" w14:textId="77777777" w:rsidR="00752BE5" w:rsidRPr="009C77C4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10_4</w:t>
            </w:r>
          </w:p>
        </w:tc>
        <w:tc>
          <w:tcPr>
            <w:tcW w:w="1254" w:type="dxa"/>
          </w:tcPr>
          <w:p w14:paraId="1D3B88AC" w14:textId="7468CA9C" w:rsidR="00752BE5" w:rsidRPr="00752BE5" w:rsidRDefault="00752BE5" w:rsidP="00752BE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304</w:t>
            </w:r>
          </w:p>
        </w:tc>
        <w:tc>
          <w:tcPr>
            <w:tcW w:w="810" w:type="dxa"/>
          </w:tcPr>
          <w:p w14:paraId="31D8F452" w14:textId="7331B130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8" w:type="dxa"/>
          </w:tcPr>
          <w:p w14:paraId="38387F3C" w14:textId="54677BA4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888" w:type="dxa"/>
          </w:tcPr>
          <w:p w14:paraId="710351FE" w14:textId="20FF3080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581</w:t>
            </w:r>
          </w:p>
        </w:tc>
      </w:tr>
      <w:tr w:rsidR="00752BE5" w:rsidRPr="009C77C4" w14:paraId="2D2DEC39" w14:textId="276D747C" w:rsidTr="00A40530">
        <w:trPr>
          <w:trHeight w:val="279"/>
        </w:trPr>
        <w:tc>
          <w:tcPr>
            <w:tcW w:w="16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6A733AB" w14:textId="77777777" w:rsidR="00752BE5" w:rsidRPr="009C77C4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</w:tcPr>
          <w:p w14:paraId="5775D606" w14:textId="77777777" w:rsidR="00752BE5" w:rsidRPr="009C77C4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10_5</w:t>
            </w:r>
          </w:p>
        </w:tc>
        <w:tc>
          <w:tcPr>
            <w:tcW w:w="1254" w:type="dxa"/>
          </w:tcPr>
          <w:p w14:paraId="0E7DDE13" w14:textId="78F463E1" w:rsidR="00752BE5" w:rsidRPr="00752BE5" w:rsidRDefault="00752BE5" w:rsidP="00752BE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388</w:t>
            </w:r>
          </w:p>
        </w:tc>
        <w:tc>
          <w:tcPr>
            <w:tcW w:w="810" w:type="dxa"/>
          </w:tcPr>
          <w:p w14:paraId="09F71D09" w14:textId="52A8B695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8" w:type="dxa"/>
          </w:tcPr>
          <w:p w14:paraId="499062BC" w14:textId="2D71581C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888" w:type="dxa"/>
          </w:tcPr>
          <w:p w14:paraId="2D1A9296" w14:textId="704DE5D0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534</w:t>
            </w:r>
          </w:p>
        </w:tc>
      </w:tr>
      <w:tr w:rsidR="00752BE5" w:rsidRPr="009C77C4" w14:paraId="17A894FB" w14:textId="6F7660A7" w:rsidTr="00A40530">
        <w:trPr>
          <w:trHeight w:val="279"/>
        </w:trPr>
        <w:tc>
          <w:tcPr>
            <w:tcW w:w="16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5CC0319" w14:textId="77777777" w:rsidR="00752BE5" w:rsidRPr="009C77C4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</w:tcPr>
          <w:p w14:paraId="0E9FBF5C" w14:textId="77777777" w:rsidR="00752BE5" w:rsidRPr="009C77C4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10_6</w:t>
            </w:r>
          </w:p>
        </w:tc>
        <w:tc>
          <w:tcPr>
            <w:tcW w:w="1254" w:type="dxa"/>
          </w:tcPr>
          <w:p w14:paraId="307BAB4E" w14:textId="77764CE1" w:rsidR="00752BE5" w:rsidRPr="00752BE5" w:rsidRDefault="00752BE5" w:rsidP="00752BE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819</w:t>
            </w:r>
          </w:p>
        </w:tc>
        <w:tc>
          <w:tcPr>
            <w:tcW w:w="810" w:type="dxa"/>
          </w:tcPr>
          <w:p w14:paraId="6ACE19D1" w14:textId="1070385F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8" w:type="dxa"/>
          </w:tcPr>
          <w:p w14:paraId="07803CCE" w14:textId="3C2F45E4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888" w:type="dxa"/>
          </w:tcPr>
          <w:p w14:paraId="2B66D08B" w14:textId="7C990A33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366</w:t>
            </w:r>
          </w:p>
        </w:tc>
      </w:tr>
      <w:tr w:rsidR="00752BE5" w:rsidRPr="009C77C4" w14:paraId="34B75212" w14:textId="225B314D" w:rsidTr="00A40530">
        <w:trPr>
          <w:trHeight w:val="279"/>
        </w:trPr>
        <w:tc>
          <w:tcPr>
            <w:tcW w:w="16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9683062" w14:textId="77777777" w:rsidR="00752BE5" w:rsidRPr="009C77C4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</w:tcPr>
          <w:p w14:paraId="6D14F937" w14:textId="77777777" w:rsidR="00752BE5" w:rsidRPr="009C77C4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10_7</w:t>
            </w:r>
          </w:p>
        </w:tc>
        <w:tc>
          <w:tcPr>
            <w:tcW w:w="1254" w:type="dxa"/>
          </w:tcPr>
          <w:p w14:paraId="093407A5" w14:textId="16294695" w:rsidR="00752BE5" w:rsidRPr="00752BE5" w:rsidRDefault="00752BE5" w:rsidP="00752BE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1.408</w:t>
            </w:r>
          </w:p>
        </w:tc>
        <w:tc>
          <w:tcPr>
            <w:tcW w:w="810" w:type="dxa"/>
          </w:tcPr>
          <w:p w14:paraId="365C943E" w14:textId="488585F0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8" w:type="dxa"/>
          </w:tcPr>
          <w:p w14:paraId="474EA0D1" w14:textId="457030CA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888" w:type="dxa"/>
          </w:tcPr>
          <w:p w14:paraId="1F7F116B" w14:textId="7C0C7EBC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236</w:t>
            </w:r>
          </w:p>
        </w:tc>
      </w:tr>
      <w:tr w:rsidR="00752BE5" w:rsidRPr="009C77C4" w14:paraId="3DC88DEC" w14:textId="68CC036B" w:rsidTr="00A40530">
        <w:trPr>
          <w:trHeight w:val="279"/>
        </w:trPr>
        <w:tc>
          <w:tcPr>
            <w:tcW w:w="16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7D44EE2" w14:textId="77777777" w:rsidR="00752BE5" w:rsidRPr="009C77C4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</w:tcPr>
          <w:p w14:paraId="26E325D8" w14:textId="77777777" w:rsidR="00752BE5" w:rsidRPr="009C77C4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10_8</w:t>
            </w:r>
          </w:p>
        </w:tc>
        <w:tc>
          <w:tcPr>
            <w:tcW w:w="1254" w:type="dxa"/>
          </w:tcPr>
          <w:p w14:paraId="64889447" w14:textId="0666EBD6" w:rsidR="00752BE5" w:rsidRPr="00752BE5" w:rsidRDefault="00752BE5" w:rsidP="00752BE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1.295</w:t>
            </w:r>
          </w:p>
        </w:tc>
        <w:tc>
          <w:tcPr>
            <w:tcW w:w="810" w:type="dxa"/>
          </w:tcPr>
          <w:p w14:paraId="2B8F7635" w14:textId="357215D5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8" w:type="dxa"/>
          </w:tcPr>
          <w:p w14:paraId="7402D263" w14:textId="74BC62D8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888" w:type="dxa"/>
          </w:tcPr>
          <w:p w14:paraId="75AC1FFF" w14:textId="7A28E9D5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256</w:t>
            </w:r>
          </w:p>
        </w:tc>
      </w:tr>
      <w:tr w:rsidR="00752BE5" w:rsidRPr="009C77C4" w14:paraId="01111A29" w14:textId="67546AB4" w:rsidTr="00A40530">
        <w:trPr>
          <w:trHeight w:val="279"/>
        </w:trPr>
        <w:tc>
          <w:tcPr>
            <w:tcW w:w="16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1F9664F" w14:textId="77777777" w:rsidR="00752BE5" w:rsidRPr="009C77C4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</w:tcPr>
          <w:p w14:paraId="67D6BACA" w14:textId="77777777" w:rsidR="00752BE5" w:rsidRPr="009C77C4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10_9</w:t>
            </w:r>
          </w:p>
        </w:tc>
        <w:tc>
          <w:tcPr>
            <w:tcW w:w="1254" w:type="dxa"/>
          </w:tcPr>
          <w:p w14:paraId="24A0FD24" w14:textId="0E9F89D7" w:rsidR="00752BE5" w:rsidRPr="00752BE5" w:rsidRDefault="00752BE5" w:rsidP="00752BE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471</w:t>
            </w:r>
          </w:p>
        </w:tc>
        <w:tc>
          <w:tcPr>
            <w:tcW w:w="810" w:type="dxa"/>
          </w:tcPr>
          <w:p w14:paraId="2AA80743" w14:textId="1977C185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8" w:type="dxa"/>
          </w:tcPr>
          <w:p w14:paraId="6C4F44BB" w14:textId="2247B893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888" w:type="dxa"/>
          </w:tcPr>
          <w:p w14:paraId="2C8E58FA" w14:textId="3480AE27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493</w:t>
            </w:r>
          </w:p>
        </w:tc>
      </w:tr>
      <w:tr w:rsidR="00752BE5" w:rsidRPr="009C77C4" w14:paraId="3DEAA580" w14:textId="6BF843A3" w:rsidTr="00A40530">
        <w:trPr>
          <w:trHeight w:val="279"/>
        </w:trPr>
        <w:tc>
          <w:tcPr>
            <w:tcW w:w="16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82552EA" w14:textId="77777777" w:rsidR="00752BE5" w:rsidRPr="009C77C4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</w:tcPr>
          <w:p w14:paraId="1AEAA172" w14:textId="77777777" w:rsidR="00752BE5" w:rsidRPr="009C77C4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10_10</w:t>
            </w:r>
          </w:p>
        </w:tc>
        <w:tc>
          <w:tcPr>
            <w:tcW w:w="1254" w:type="dxa"/>
          </w:tcPr>
          <w:p w14:paraId="0154AC2D" w14:textId="47A5E456" w:rsidR="00752BE5" w:rsidRPr="00752BE5" w:rsidRDefault="00752BE5" w:rsidP="00752BE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810" w:type="dxa"/>
          </w:tcPr>
          <w:p w14:paraId="18D9F17A" w14:textId="42358CBC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8" w:type="dxa"/>
          </w:tcPr>
          <w:p w14:paraId="5AA40A04" w14:textId="1B64EBCE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888" w:type="dxa"/>
          </w:tcPr>
          <w:p w14:paraId="2E47B5BC" w14:textId="09B6F9B5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905</w:t>
            </w:r>
          </w:p>
        </w:tc>
      </w:tr>
      <w:tr w:rsidR="00752BE5" w:rsidRPr="009C77C4" w14:paraId="02652982" w14:textId="1013A7F8" w:rsidTr="00A40530">
        <w:trPr>
          <w:trHeight w:val="279"/>
        </w:trPr>
        <w:tc>
          <w:tcPr>
            <w:tcW w:w="16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DDC057A" w14:textId="77777777" w:rsidR="00752BE5" w:rsidRPr="009C77C4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</w:tcPr>
          <w:p w14:paraId="2CCAFB54" w14:textId="77777777" w:rsidR="00752BE5" w:rsidRPr="009C77C4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10_11</w:t>
            </w:r>
          </w:p>
        </w:tc>
        <w:tc>
          <w:tcPr>
            <w:tcW w:w="1254" w:type="dxa"/>
          </w:tcPr>
          <w:p w14:paraId="343AA331" w14:textId="4B964D40" w:rsidR="00752BE5" w:rsidRPr="00752BE5" w:rsidRDefault="00752BE5" w:rsidP="00752BE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810" w:type="dxa"/>
          </w:tcPr>
          <w:p w14:paraId="496338A4" w14:textId="601E6870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8" w:type="dxa"/>
          </w:tcPr>
          <w:p w14:paraId="2C1ABA52" w14:textId="099988E0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888" w:type="dxa"/>
          </w:tcPr>
          <w:p w14:paraId="5D1F912F" w14:textId="6224BA56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906</w:t>
            </w:r>
          </w:p>
        </w:tc>
      </w:tr>
      <w:tr w:rsidR="00752BE5" w:rsidRPr="009C77C4" w14:paraId="63DE5BE1" w14:textId="1F11ABD7" w:rsidTr="00A40530">
        <w:trPr>
          <w:trHeight w:val="279"/>
        </w:trPr>
        <w:tc>
          <w:tcPr>
            <w:tcW w:w="16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DF61C63" w14:textId="77777777" w:rsidR="00752BE5" w:rsidRPr="009C77C4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65ABF512" w14:textId="77777777" w:rsidR="00752BE5" w:rsidRPr="009C77C4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9C77C4">
              <w:rPr>
                <w:rFonts w:ascii="Times New Roman" w:hAnsi="Times New Roman" w:cs="Times New Roman"/>
                <w:lang w:val="en-GB"/>
              </w:rPr>
              <w:t>Q10_12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58D34C51" w14:textId="360D6197" w:rsidR="00752BE5" w:rsidRPr="00752BE5" w:rsidRDefault="00752BE5" w:rsidP="00752BE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33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DAC6556" w14:textId="3A65AA5C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510E8FED" w14:textId="6945505B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14:paraId="03FA22F0" w14:textId="23289118" w:rsidR="00752BE5" w:rsidRPr="00752BE5" w:rsidRDefault="00752BE5" w:rsidP="00752BE5">
            <w:pPr>
              <w:rPr>
                <w:rFonts w:ascii="Times New Roman" w:hAnsi="Times New Roman" w:cs="Times New Roman"/>
                <w:lang w:val="en-GB"/>
              </w:rPr>
            </w:pPr>
            <w:r w:rsidRPr="00752BE5">
              <w:rPr>
                <w:rFonts w:ascii="Times New Roman" w:hAnsi="Times New Roman" w:cs="Times New Roman"/>
              </w:rPr>
              <w:t>.565</w:t>
            </w:r>
          </w:p>
        </w:tc>
      </w:tr>
    </w:tbl>
    <w:p w14:paraId="0955B994" w14:textId="77777777" w:rsidR="0004350F" w:rsidRDefault="0004350F"/>
    <w:sectPr w:rsidR="0004350F" w:rsidSect="008C32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0B8F11" w14:textId="77777777" w:rsidR="00FA1D31" w:rsidRDefault="00FA1D31" w:rsidP="00752BE5">
      <w:pPr>
        <w:spacing w:after="0" w:line="240" w:lineRule="auto"/>
      </w:pPr>
      <w:r>
        <w:separator/>
      </w:r>
    </w:p>
  </w:endnote>
  <w:endnote w:type="continuationSeparator" w:id="0">
    <w:p w14:paraId="4B8BD0DE" w14:textId="77777777" w:rsidR="00FA1D31" w:rsidRDefault="00FA1D31" w:rsidP="00752B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2221DF" w14:textId="77777777" w:rsidR="00FA1D31" w:rsidRDefault="00FA1D31" w:rsidP="00752BE5">
      <w:pPr>
        <w:spacing w:after="0" w:line="240" w:lineRule="auto"/>
      </w:pPr>
      <w:r>
        <w:separator/>
      </w:r>
    </w:p>
  </w:footnote>
  <w:footnote w:type="continuationSeparator" w:id="0">
    <w:p w14:paraId="289A1ACA" w14:textId="77777777" w:rsidR="00FA1D31" w:rsidRDefault="00FA1D31" w:rsidP="00752B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50F"/>
    <w:rsid w:val="0001788E"/>
    <w:rsid w:val="0004350F"/>
    <w:rsid w:val="00245485"/>
    <w:rsid w:val="00251BEF"/>
    <w:rsid w:val="00387491"/>
    <w:rsid w:val="00752BE5"/>
    <w:rsid w:val="00810C00"/>
    <w:rsid w:val="008279AB"/>
    <w:rsid w:val="008C32BD"/>
    <w:rsid w:val="00917C54"/>
    <w:rsid w:val="00A40530"/>
    <w:rsid w:val="00AD1650"/>
    <w:rsid w:val="00B12F8C"/>
    <w:rsid w:val="00B2695B"/>
    <w:rsid w:val="00B53DE3"/>
    <w:rsid w:val="00D96EC8"/>
    <w:rsid w:val="00EA01F5"/>
    <w:rsid w:val="00EF05B7"/>
    <w:rsid w:val="00FA1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A87F3E8"/>
  <w15:chartTrackingRefBased/>
  <w15:docId w15:val="{1B82D72B-0EB3-4AF6-8D52-EEAC52D1C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50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35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35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50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Vande_Velde</dc:creator>
  <cp:keywords/>
  <dc:description/>
  <cp:lastModifiedBy>Fiona Vande_Velde</cp:lastModifiedBy>
  <cp:revision>3</cp:revision>
  <dcterms:created xsi:type="dcterms:W3CDTF">2021-04-23T09:51:00Z</dcterms:created>
  <dcterms:modified xsi:type="dcterms:W3CDTF">2021-04-23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1-04-23T09:51:36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02f6ecee-610d-4878-a212-21d1c7d0c4d6</vt:lpwstr>
  </property>
  <property fmtid="{D5CDD505-2E9C-101B-9397-08002B2CF9AE}" pid="8" name="MSIP_Label_d0484126-3486-41a9-802e-7f1e2277276c_ContentBits">
    <vt:lpwstr>0</vt:lpwstr>
  </property>
</Properties>
</file>